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BE41F" w14:textId="77777777" w:rsidR="009E7996" w:rsidRPr="00D45887" w:rsidRDefault="009E7996" w:rsidP="009E7996">
      <w:pPr>
        <w:pStyle w:val="Manuscriptstijl"/>
      </w:pPr>
    </w:p>
    <w:p w14:paraId="2A9B5640" w14:textId="303868C7" w:rsidR="009E7996" w:rsidRPr="00D45887" w:rsidRDefault="00B35FC7" w:rsidP="009E7996">
      <w:pPr>
        <w:spacing w:after="16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1 </w:t>
      </w:r>
      <w:r w:rsidR="009E7996" w:rsidRPr="00D45887">
        <w:rPr>
          <w:rFonts w:ascii="Times New Roman" w:hAnsi="Times New Roman"/>
          <w:b/>
          <w:sz w:val="20"/>
          <w:szCs w:val="20"/>
        </w:rPr>
        <w:t>Appendix</w:t>
      </w:r>
    </w:p>
    <w:p w14:paraId="244898B0" w14:textId="70FC24AB" w:rsidR="009E7996" w:rsidRDefault="009E7996" w:rsidP="009E7996">
      <w:pPr>
        <w:spacing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Inadequacies in the reporting of messages and conclusions in Health Services Research (also referred to as </w:t>
      </w:r>
      <w:r w:rsidRPr="009E7996">
        <w:rPr>
          <w:rFonts w:ascii="Times New Roman" w:hAnsi="Times New Roman"/>
          <w:b/>
          <w:sz w:val="20"/>
          <w:szCs w:val="20"/>
        </w:rPr>
        <w:t>Questionable research practices (QRPs ) in reporting messages and conclusions</w:t>
      </w:r>
      <w:r>
        <w:rPr>
          <w:rFonts w:ascii="Times New Roman" w:hAnsi="Times New Roman"/>
          <w:b/>
          <w:sz w:val="20"/>
          <w:szCs w:val="20"/>
        </w:rPr>
        <w:t>.</w:t>
      </w:r>
    </w:p>
    <w:p w14:paraId="6B932FBA" w14:textId="77777777" w:rsidR="009E7996" w:rsidRPr="009E7996" w:rsidRDefault="009E7996" w:rsidP="009E7996">
      <w:pPr>
        <w:rPr>
          <w:rFonts w:ascii="Times New Roman" w:eastAsia="Times New Roman" w:hAnsi="Times New Roman"/>
          <w:sz w:val="16"/>
          <w:szCs w:val="16"/>
          <w:lang w:val="en-US" w:eastAsia="nl-NL"/>
        </w:rPr>
      </w:pPr>
      <w:r w:rsidRPr="009E7996">
        <w:rPr>
          <w:rFonts w:ascii="Times New Roman" w:eastAsia="Times New Roman" w:hAnsi="Times New Roman"/>
          <w:sz w:val="16"/>
          <w:szCs w:val="16"/>
          <w:lang w:val="nl-NL" w:eastAsia="nl-NL"/>
        </w:rPr>
        <w:t>Ref</w:t>
      </w:r>
      <w:r>
        <w:rPr>
          <w:rFonts w:ascii="Times New Roman" w:eastAsia="Times New Roman" w:hAnsi="Times New Roman"/>
          <w:sz w:val="16"/>
          <w:szCs w:val="16"/>
          <w:lang w:val="nl-NL" w:eastAsia="nl-NL"/>
        </w:rPr>
        <w:t xml:space="preserve">erence: </w:t>
      </w:r>
      <w:r w:rsidRPr="009E7996">
        <w:rPr>
          <w:rFonts w:ascii="Times New Roman" w:eastAsia="Times New Roman" w:hAnsi="Times New Roman"/>
          <w:sz w:val="16"/>
          <w:szCs w:val="16"/>
          <w:lang w:val="nl-NL" w:eastAsia="nl-NL"/>
        </w:rPr>
        <w:t xml:space="preserve">Gerrits RG, Jansen T, Mulyanto J, van den Berg MJ, Klazinga NS, Kringos DS. </w:t>
      </w:r>
      <w:r w:rsidRPr="009E7996">
        <w:rPr>
          <w:rFonts w:ascii="Times New Roman" w:eastAsia="Times New Roman" w:hAnsi="Times New Roman"/>
          <w:sz w:val="16"/>
          <w:szCs w:val="16"/>
          <w:lang w:eastAsia="nl-NL"/>
        </w:rPr>
        <w:t>Occurrence and nature of questionable research practices in the reporting of messages and conclusions in international scientific Health Services Research publications: a structured ass</w:t>
      </w:r>
    </w:p>
    <w:p w14:paraId="1417AEA2" w14:textId="77777777" w:rsidR="009E7996" w:rsidRPr="009E7996" w:rsidRDefault="009E7996" w:rsidP="009E7996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0"/>
      </w:tblGrid>
      <w:tr w:rsidR="009E7996" w:rsidRPr="00D45887" w14:paraId="1E6CCC46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65DB3" w14:textId="4FB6EC8E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</w:tr>
      <w:tr w:rsidR="009E7996" w:rsidRPr="00D45887" w14:paraId="5A54FB6F" w14:textId="77777777" w:rsidTr="009E7996">
        <w:trPr>
          <w:trHeight w:val="510"/>
        </w:trPr>
        <w:tc>
          <w:tcPr>
            <w:tcW w:w="95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E5634F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Implications for policy and practice do not adequately reflect the results in the context of the referenced literature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</w:t>
            </w:r>
          </w:p>
        </w:tc>
      </w:tr>
      <w:tr w:rsidR="009E7996" w:rsidRPr="00D45887" w14:paraId="5F6E741A" w14:textId="77777777" w:rsidTr="009E7996">
        <w:trPr>
          <w:trHeight w:val="510"/>
        </w:trPr>
        <w:tc>
          <w:tcPr>
            <w:tcW w:w="9540" w:type="dxa"/>
            <w:tcBorders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3EACD1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Recommendations do not adequately reflect the results in the context of the referenced literature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</w:t>
            </w:r>
          </w:p>
        </w:tc>
      </w:tr>
      <w:tr w:rsidR="009E7996" w:rsidRPr="00D45887" w14:paraId="10902A63" w14:textId="77777777" w:rsidTr="009E7996">
        <w:trPr>
          <w:trHeight w:val="340"/>
        </w:trPr>
        <w:tc>
          <w:tcPr>
            <w:tcW w:w="95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6902D5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adicting evidence is poorly documented.</w:t>
            </w:r>
          </w:p>
        </w:tc>
      </w:tr>
      <w:tr w:rsidR="009E7996" w:rsidRPr="00D45887" w14:paraId="11CC6BC8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B6D6FC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Conclusions do not adequately reflect the findings as presented in the results section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</w:t>
            </w:r>
          </w:p>
        </w:tc>
      </w:tr>
      <w:tr w:rsidR="009E7996" w:rsidRPr="00D45887" w14:paraId="0EFEC411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4F8835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Possible impact of the limitations on the results is not or poorly discussed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</w:t>
            </w:r>
          </w:p>
        </w:tc>
      </w:tr>
      <w:tr w:rsidR="009E7996" w:rsidRPr="00D45887" w14:paraId="410B4DBD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B48A21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Conclusions are not supported by the results as presented in the context of the referenced literature.</w:t>
            </w:r>
          </w:p>
        </w:tc>
      </w:tr>
      <w:tr w:rsidR="009E7996" w:rsidRPr="00D45887" w14:paraId="7AE693D7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B2128A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The conclusions do not adequately reflect the objectives of the study.</w:t>
            </w:r>
          </w:p>
        </w:tc>
      </w:tr>
      <w:tr w:rsidR="009E7996" w:rsidRPr="00D45887" w14:paraId="4E3849FD" w14:textId="77777777" w:rsidTr="009E7996">
        <w:trPr>
          <w:trHeight w:val="34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C28D2C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upporting evidence is poorly documented.</w:t>
            </w:r>
          </w:p>
        </w:tc>
      </w:tr>
      <w:tr w:rsidR="009E7996" w:rsidRPr="00D45887" w14:paraId="16074DED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B5D5A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ources. direction and magnitude of bias are not or poorly discussed. or just listed without further discussion.</w:t>
            </w:r>
          </w:p>
        </w:tc>
      </w:tr>
      <w:tr w:rsidR="009E7996" w:rsidRPr="00D45887" w14:paraId="72DF8129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52E07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conclusions in the abstract do not adequately reflect the conclusions in the main text.</w:t>
            </w:r>
          </w:p>
        </w:tc>
      </w:tr>
      <w:tr w:rsidR="009E7996" w:rsidRPr="00D45887" w14:paraId="4E1E2C4A" w14:textId="77777777" w:rsidTr="009E7996">
        <w:trPr>
          <w:trHeight w:val="624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6AFE48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main results discussed in the discussion paragraph do not adequately address the original objectives/research questions as posed in the introduction.</w:t>
            </w:r>
          </w:p>
        </w:tc>
      </w:tr>
      <w:tr w:rsidR="009E7996" w:rsidRPr="00D45887" w14:paraId="55362A4A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95EDEB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outcome measure used does not allow the conclusions that are stated. *</w:t>
            </w:r>
          </w:p>
        </w:tc>
      </w:tr>
      <w:tr w:rsidR="009E7996" w:rsidRPr="00D45887" w14:paraId="5084A49D" w14:textId="77777777" w:rsidTr="009E7996">
        <w:trPr>
          <w:trHeight w:val="624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013113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ack of distinction between results and discussion. The results section contains elements of discussion and interpretation beyond the scope of explaining the results.</w:t>
            </w:r>
          </w:p>
        </w:tc>
      </w:tr>
      <w:tr w:rsidR="009E7996" w:rsidRPr="00D45887" w14:paraId="724235EA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AC0669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sampling methodology does not allow the type of generalization provided.</w:t>
            </w:r>
          </w:p>
        </w:tc>
      </w:tr>
      <w:tr w:rsidR="009E7996" w:rsidRPr="00D45887" w14:paraId="3D493730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1B507C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objectives/research questions of the study are differently phrased in the introduction and the discussion.</w:t>
            </w:r>
          </w:p>
        </w:tc>
      </w:tr>
      <w:tr w:rsidR="009E7996" w:rsidRPr="00D45887" w14:paraId="6A67D708" w14:textId="77777777" w:rsidTr="009E7996">
        <w:trPr>
          <w:trHeight w:val="624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D7065A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bookmarkStart w:id="0" w:name="_Hlk521418903"/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order of presenting the results in de discussion is inconsistent with the ordering of the objectives/research questions as posed in the introduction.</w:t>
            </w:r>
          </w:p>
        </w:tc>
      </w:tr>
      <w:tr w:rsidR="009E7996" w:rsidRPr="00D45887" w14:paraId="7BFF59D1" w14:textId="77777777" w:rsidTr="009E7996">
        <w:trPr>
          <w:trHeight w:val="34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B12BA5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Hyperboles and exaggerating adjectives are unjustifiably used </w:t>
            </w:r>
          </w:p>
        </w:tc>
      </w:tr>
      <w:tr w:rsidR="009E7996" w:rsidRPr="00D45887" w14:paraId="4498F263" w14:textId="77777777" w:rsidTr="009E7996">
        <w:trPr>
          <w:trHeight w:val="34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25A9AE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title does not adequately reflect the main findings.</w:t>
            </w:r>
          </w:p>
        </w:tc>
      </w:tr>
      <w:tr w:rsidR="009E7996" w:rsidRPr="00D45887" w14:paraId="2D7595E7" w14:textId="77777777" w:rsidTr="009E7996">
        <w:trPr>
          <w:trHeight w:val="34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7A4BE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abstract does not adequately reflect the main findings.</w:t>
            </w:r>
          </w:p>
        </w:tc>
      </w:tr>
      <w:tr w:rsidR="009E7996" w:rsidRPr="00D45887" w14:paraId="25F7E17D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0488CD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 potential causal relationship claimed in the discussion paragraph is not justified.</w:t>
            </w:r>
          </w:p>
        </w:tc>
      </w:tr>
      <w:tr w:rsidR="009E7996" w:rsidRPr="00D45887" w14:paraId="3004FA24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922D89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lastRenderedPageBreak/>
              <w:t>The outcome measure does not adequately reflect the objectives/research questions of the study. *</w:t>
            </w:r>
          </w:p>
        </w:tc>
      </w:tr>
      <w:tr w:rsidR="009E7996" w:rsidRPr="00D45887" w14:paraId="19711CFA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FD0A19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 causal relationship is claimed. although the research design is not appropriate to determine causation.</w:t>
            </w:r>
          </w:p>
        </w:tc>
      </w:tr>
      <w:tr w:rsidR="009E7996" w:rsidRPr="00D45887" w14:paraId="0EF2702A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716A14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relevance of statistically significant results with small effect size is overstated. *</w:t>
            </w:r>
          </w:p>
        </w:tc>
      </w:tr>
      <w:tr w:rsidR="009E7996" w:rsidRPr="00D45887" w14:paraId="1CA1755F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C5A8AB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eralising findings to settings/institutions not included in the original study is not justified.</w:t>
            </w:r>
          </w:p>
        </w:tc>
      </w:tr>
      <w:bookmarkEnd w:id="0"/>
      <w:tr w:rsidR="009E7996" w:rsidRPr="00D45887" w14:paraId="289C20A2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207D7F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he conclusion/discussion distracts from main outcomes by overstating the relevance of secondary outcomes. *</w:t>
            </w:r>
          </w:p>
        </w:tc>
      </w:tr>
      <w:tr w:rsidR="009E7996" w:rsidRPr="00D45887" w14:paraId="2E34688E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9CBAB3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on-significant results are discussed without addressing significance.</w:t>
            </w:r>
          </w:p>
        </w:tc>
      </w:tr>
      <w:tr w:rsidR="009E7996" w:rsidRPr="00D45887" w14:paraId="70D15D38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9BD63F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eralising findings to geographical locations not included in the original study is not justified.</w:t>
            </w:r>
          </w:p>
        </w:tc>
      </w:tr>
      <w:tr w:rsidR="009E7996" w:rsidRPr="00D45887" w14:paraId="15132D9A" w14:textId="77777777" w:rsidTr="009E7996">
        <w:trPr>
          <w:trHeight w:val="34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F232DE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Evidence is used inappropriately to support the findings.</w:t>
            </w:r>
          </w:p>
        </w:tc>
      </w:tr>
      <w:tr w:rsidR="009E7996" w:rsidRPr="00D45887" w14:paraId="5E1D3362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C92CB6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 causal relationship is claimed although potential sources of bias and their potential impact on the findings were not discussed. *</w:t>
            </w:r>
          </w:p>
        </w:tc>
      </w:tr>
      <w:tr w:rsidR="009E7996" w:rsidRPr="00D45887" w14:paraId="65064760" w14:textId="77777777" w:rsidTr="009E7996">
        <w:trPr>
          <w:trHeight w:val="624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4925A6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Jargon. technical and complex language. that does not fit the journal audience. are used without properly explaining the meaning.</w:t>
            </w:r>
          </w:p>
        </w:tc>
      </w:tr>
      <w:tr w:rsidR="009E7996" w:rsidRPr="00D45887" w14:paraId="27275E57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ED2024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The main source of evidence for supporting the results is based on the same underlying data.</w:t>
            </w:r>
          </w:p>
        </w:tc>
      </w:tr>
      <w:tr w:rsidR="009E7996" w:rsidRPr="00D45887" w14:paraId="74EE2713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5AFAAF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Generalising findings to populations not included in the original sample is not justified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</w:t>
            </w:r>
          </w:p>
        </w:tc>
      </w:tr>
      <w:tr w:rsidR="009E7996" w:rsidRPr="00D45887" w14:paraId="1D020D3E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DEEF9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Causative wording is used in the hypothesis/research question, although there is no theory to support causation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 *</w:t>
            </w:r>
          </w:p>
        </w:tc>
      </w:tr>
      <w:tr w:rsidR="009E7996" w:rsidRPr="00D45887" w14:paraId="2AD78322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C2D62B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Possible clinical relevance of statistically non-significant results is not addressed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 *</w:t>
            </w:r>
          </w:p>
        </w:tc>
      </w:tr>
      <w:tr w:rsidR="009E7996" w:rsidRPr="00D45887" w14:paraId="5CF1D52E" w14:textId="77777777" w:rsidTr="009E7996">
        <w:trPr>
          <w:trHeight w:val="510"/>
        </w:trPr>
        <w:tc>
          <w:tcPr>
            <w:tcW w:w="9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CE793C" w14:textId="77777777" w:rsidR="009E7996" w:rsidRPr="00D45887" w:rsidRDefault="009E7996" w:rsidP="001566E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D45887">
              <w:rPr>
                <w:rFonts w:ascii="Times New Roman" w:hAnsi="Times New Roman"/>
                <w:sz w:val="16"/>
                <w:szCs w:val="16"/>
              </w:rPr>
              <w:t>Generalising findings to time periods not included in the original study is not justified</w:t>
            </w:r>
            <w:r w:rsidRPr="00D4588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.</w:t>
            </w:r>
          </w:p>
        </w:tc>
      </w:tr>
    </w:tbl>
    <w:p w14:paraId="448C282B" w14:textId="23BCFDD1" w:rsidR="009E7996" w:rsidRPr="00D45887" w:rsidRDefault="009E7996" w:rsidP="009E7996">
      <w:pPr>
        <w:spacing w:after="0" w:line="240" w:lineRule="auto"/>
        <w:rPr>
          <w:rFonts w:ascii="Times New Roman" w:hAnsi="Times New Roman"/>
          <w:i/>
          <w:sz w:val="18"/>
          <w:szCs w:val="20"/>
        </w:rPr>
      </w:pPr>
      <w:r w:rsidRPr="00D45887">
        <w:rPr>
          <w:rFonts w:ascii="Times New Roman" w:hAnsi="Times New Roman"/>
          <w:i/>
          <w:sz w:val="18"/>
          <w:szCs w:val="20"/>
        </w:rPr>
        <w:t xml:space="preserve">* </w:t>
      </w:r>
      <w:r>
        <w:rPr>
          <w:rFonts w:ascii="Times New Roman" w:hAnsi="Times New Roman"/>
          <w:i/>
          <w:sz w:val="18"/>
          <w:szCs w:val="20"/>
        </w:rPr>
        <w:t>O</w:t>
      </w:r>
      <w:r w:rsidRPr="00D45887">
        <w:rPr>
          <w:rFonts w:ascii="Times New Roman" w:hAnsi="Times New Roman"/>
          <w:i/>
          <w:sz w:val="18"/>
          <w:szCs w:val="20"/>
        </w:rPr>
        <w:t xml:space="preserve">nly applicable to quantitative research-based publications </w:t>
      </w:r>
    </w:p>
    <w:p w14:paraId="1FE2CE77" w14:textId="77777777" w:rsidR="009E7996" w:rsidRDefault="009E7996">
      <w:pPr>
        <w:rPr>
          <w:rFonts w:ascii="Times New Roman" w:eastAsia="Times New Roman" w:hAnsi="Times New Roman"/>
          <w:sz w:val="16"/>
          <w:szCs w:val="16"/>
          <w:lang w:val="nl-NL" w:eastAsia="nl-NL"/>
        </w:rPr>
      </w:pPr>
    </w:p>
    <w:sectPr w:rsidR="009E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96"/>
    <w:rsid w:val="009E7996"/>
    <w:rsid w:val="00B14474"/>
    <w:rsid w:val="00B35FC7"/>
    <w:rsid w:val="00EE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A1771"/>
  <w15:chartTrackingRefBased/>
  <w15:docId w15:val="{4BABC14A-9793-436B-97CB-A465E70F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99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tijl">
    <w:name w:val="Manuscript stijl"/>
    <w:basedOn w:val="Normal"/>
    <w:next w:val="Normal"/>
    <w:link w:val="ManuscriptstijlChar"/>
    <w:autoRedefine/>
    <w:qFormat/>
    <w:rsid w:val="009E7996"/>
    <w:pPr>
      <w:spacing w:after="0" w:line="240" w:lineRule="auto"/>
    </w:pPr>
    <w:rPr>
      <w:rFonts w:ascii="Times New Roman" w:hAnsi="Times New Roman"/>
      <w:b/>
      <w:sz w:val="20"/>
      <w:szCs w:val="20"/>
      <w:shd w:val="clear" w:color="auto" w:fill="FFFFFF"/>
    </w:rPr>
  </w:style>
  <w:style w:type="character" w:customStyle="1" w:styleId="ManuscriptstijlChar">
    <w:name w:val="Manuscript stijl Char"/>
    <w:basedOn w:val="DefaultParagraphFont"/>
    <w:link w:val="Manuscriptstijl"/>
    <w:rsid w:val="009E7996"/>
    <w:rPr>
      <w:rFonts w:ascii="Times New Roman" w:eastAsia="Calibri" w:hAnsi="Times New Roman" w:cs="Times New Roman"/>
      <w:b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99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ie Gerrits</dc:creator>
  <cp:keywords/>
  <dc:description/>
  <cp:lastModifiedBy>chn off35</cp:lastModifiedBy>
  <cp:revision>3</cp:revision>
  <dcterms:created xsi:type="dcterms:W3CDTF">2020-11-01T14:06:00Z</dcterms:created>
  <dcterms:modified xsi:type="dcterms:W3CDTF">2021-03-17T17:03:00Z</dcterms:modified>
</cp:coreProperties>
</file>